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40"/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bookmarkStart w:id="0" w:name="OLE_LINK3"/>
      <w:bookmarkStart w:id="1" w:name="OLE_LINK4"/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Table SX Raw data</w:t>
      </w:r>
      <w:bookmarkEnd w:id="0"/>
      <w:bookmarkEnd w:id="1"/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on cycle thresholds and their statistical analysis</w:t>
      </w:r>
    </w:p>
    <w:p>
      <w:pPr>
        <w:pStyle w:val="Normal"/>
        <w:ind w:firstLine="840"/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Cycle thresholds for the amplification efficiency calculation</w:t>
      </w:r>
    </w:p>
    <w:p>
      <w:pPr>
        <w:pStyle w:val="Normal"/>
        <w:ind w:left="360" w:hanging="0"/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1507"/>
        <w:gridCol w:w="1293"/>
        <w:gridCol w:w="1389"/>
        <w:gridCol w:w="1666"/>
      </w:tblGrid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e name</w:t>
            </w:r>
          </w:p>
        </w:tc>
        <w:tc>
          <w:tcPr>
            <w:tcW w:w="4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ycle thresholds (replicates 1-3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blin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9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5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6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65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7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3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7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95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3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5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4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8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8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9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87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.9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5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5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39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5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2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5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11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2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2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4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32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3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2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33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.6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.6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.5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.64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.7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.3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.9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.00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lta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6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75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.2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.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.5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.37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8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8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9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90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.4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.5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.5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.52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4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9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2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53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7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8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80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lta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5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2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36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39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1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47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5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5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3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46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7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6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2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54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8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8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2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63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lta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6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8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2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3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4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1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32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.8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.8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.96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.8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.4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.2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.17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1.2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1.3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1.1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1.26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6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8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2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58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lta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8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90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9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87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9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8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9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91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6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7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7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70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6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7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6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68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lta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.11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8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8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8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84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6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6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61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8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1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1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.05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7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7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75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5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5.0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9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83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bH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4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9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7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72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3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3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3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.34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7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7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7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78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6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7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6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67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6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6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6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66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bI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7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8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7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82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8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9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9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90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2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2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2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.23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5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3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4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45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.7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.7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.7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.73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LO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5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.6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1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06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6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5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5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58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3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3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3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34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3.9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1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10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4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5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45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48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lvolv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6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65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5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5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5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53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9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9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.0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3.98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9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8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8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.89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3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34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.34</w:t>
            </w:r>
          </w:p>
        </w:tc>
      </w:tr>
      <w:tr>
        <w:trPr>
          <w:trHeight w:val="261" w:hRule="atLeast"/>
        </w:trPr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6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9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80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numPr>
          <w:ilvl w:val="0"/>
          <w:numId w:val="1"/>
        </w:numPr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Cycle thresholds of the raw data for gene expression</w:t>
      </w:r>
    </w:p>
    <w:p>
      <w:pPr>
        <w:pStyle w:val="Normal"/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1418"/>
        <w:gridCol w:w="1417"/>
        <w:gridCol w:w="1985"/>
      </w:tblGrid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verage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4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3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3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39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9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98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3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3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38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3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2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2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1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1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.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.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.8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.83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vl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9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3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9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9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9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93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verage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0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0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1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2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2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9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8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89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3.9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3.9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3.9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3.95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5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5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5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5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2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2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2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vl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6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7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7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4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4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51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5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6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5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58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eplicate 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verage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7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8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9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86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5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2.2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63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8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4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7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00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.5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.9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.3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.62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8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9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2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68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6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8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69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vl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2.9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1.7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8.3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4.36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1.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6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7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54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I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4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5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5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jc w:val="center"/>
        <w:rPr>
          <w:rFonts w:ascii="Times New Roman" w:hAnsi="Times New Roman" w:cs="Times New Roman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Calculation for gene expression</w:t>
      </w:r>
    </w:p>
    <w:p>
      <w:pPr>
        <w:pStyle w:val="Normal"/>
        <w:ind w:left="360" w:hanging="0"/>
        <w:jc w:val="center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936"/>
        <w:gridCol w:w="936"/>
        <w:gridCol w:w="936"/>
        <w:gridCol w:w="936"/>
        <w:gridCol w:w="1056"/>
        <w:gridCol w:w="816"/>
        <w:gridCol w:w="936"/>
        <w:gridCol w:w="816"/>
        <w:gridCol w:w="756"/>
      </w:tblGrid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9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1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vl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H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I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3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9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3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24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1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.8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3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93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04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0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2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.8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3.95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5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2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.7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5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58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8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6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.62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68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.6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4.36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.54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.52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Cambria Math" w:ascii="Cambria Math" w:hAnsi="Cambria Math"/>
                <w:kern w:val="0"/>
                <w:sz w:val="24"/>
                <w:szCs w:val="24"/>
              </w:rPr>
              <w:t>△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9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1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vl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H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I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1.6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0.6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62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0.58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8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4.33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6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.52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4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1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33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1.1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4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4.67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03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06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8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7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62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3.2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3.8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4.27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03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01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Cambria Math" w:ascii="Cambria Math" w:hAnsi="Cambria Math"/>
                <w:kern w:val="0"/>
                <w:sz w:val="24"/>
                <w:szCs w:val="24"/>
              </w:rPr>
              <w:t>△△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9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1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vl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H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I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0.3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1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0.58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1.49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0.7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08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0.4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-2.95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eastAsia="宋体;SimSun" w:cs="Cambria Math" w:ascii="Cambria Math" w:hAnsi="Cambria Math"/>
                <w:kern w:val="0"/>
                <w:sz w:val="24"/>
                <w:szCs w:val="24"/>
                <w:vertAlign w:val="superscript"/>
              </w:rPr>
              <w:t>△△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t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9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elta1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lovl2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H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abI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3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.25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23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.6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265" w:hRule="atLeast"/>
        </w:trPr>
        <w:tc>
          <w:tcPr>
            <w:tcW w:w="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</w:tr>
    </w:tbl>
    <w:p>
      <w:pPr>
        <w:pStyle w:val="Normal"/>
        <w:ind w:left="36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06:06:00Z</dcterms:created>
  <dc:creator>xbany</dc:creator>
  <dc:description/>
  <cp:keywords/>
  <dc:language>en-US</dc:language>
  <cp:lastModifiedBy>xbany</cp:lastModifiedBy>
  <dcterms:modified xsi:type="dcterms:W3CDTF">2017-08-29T09:16:00Z</dcterms:modified>
  <cp:revision>5</cp:revision>
  <dc:subject/>
  <dc:title/>
</cp:coreProperties>
</file>